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E15D26" w14:textId="5EA7EBF5" w:rsidR="00F251AC" w:rsidRPr="00F251AC" w:rsidRDefault="00F251AC" w:rsidP="00F251AC">
      <w:pPr>
        <w:pStyle w:val="BATitle"/>
        <w:rPr>
          <w:b/>
          <w:bCs/>
          <w:sz w:val="28"/>
          <w:szCs w:val="28"/>
          <w:u w:val="single"/>
        </w:rPr>
      </w:pPr>
      <w:r w:rsidRPr="00F251AC">
        <w:rPr>
          <w:b/>
          <w:bCs/>
          <w:sz w:val="28"/>
          <w:szCs w:val="28"/>
          <w:u w:val="single"/>
        </w:rPr>
        <w:t>Supplementary Material</w:t>
      </w:r>
    </w:p>
    <w:p w14:paraId="613F4A5E" w14:textId="5B4C5839" w:rsidR="00F251AC" w:rsidRPr="006F029F" w:rsidRDefault="00F251AC" w:rsidP="00F251AC">
      <w:pPr>
        <w:pStyle w:val="BATitle"/>
        <w:rPr>
          <w:sz w:val="36"/>
          <w:szCs w:val="36"/>
        </w:rPr>
      </w:pPr>
      <w:r w:rsidRPr="006F029F">
        <w:rPr>
          <w:sz w:val="36"/>
          <w:szCs w:val="36"/>
        </w:rPr>
        <w:t>Investigating the Mechanism of Trimethoprim-Induced Skin Rash and Liver Injury</w:t>
      </w:r>
    </w:p>
    <w:p w14:paraId="5414EE9C" w14:textId="77777777" w:rsidR="00F251AC" w:rsidRDefault="00F251AC" w:rsidP="00F251AC">
      <w:pPr>
        <w:pStyle w:val="BBAuthorName"/>
      </w:pPr>
      <w:proofErr w:type="spellStart"/>
      <w:r>
        <w:t>Yanshan</w:t>
      </w:r>
      <w:proofErr w:type="spellEnd"/>
      <w:r>
        <w:t xml:space="preserve"> Cao, Ahsan Bairam, Alison </w:t>
      </w:r>
      <w:proofErr w:type="spellStart"/>
      <w:r>
        <w:t>Jee</w:t>
      </w:r>
      <w:proofErr w:type="spellEnd"/>
      <w:r>
        <w:t xml:space="preserve">, Ming Liu, and Jack </w:t>
      </w:r>
      <w:proofErr w:type="spellStart"/>
      <w:r>
        <w:t>Uetrecht</w:t>
      </w:r>
      <w:proofErr w:type="spellEnd"/>
    </w:p>
    <w:p w14:paraId="4212B72E" w14:textId="77777777" w:rsidR="00F251AC" w:rsidRPr="001732D2" w:rsidRDefault="00F251AC" w:rsidP="00F251AC">
      <w:pPr>
        <w:pStyle w:val="BCAuthorAddress"/>
        <w:spacing w:after="0"/>
        <w:jc w:val="both"/>
      </w:pPr>
      <w:proofErr w:type="spellStart"/>
      <w:r w:rsidRPr="001732D2">
        <w:t>Yanshan</w:t>
      </w:r>
      <w:proofErr w:type="spellEnd"/>
      <w:r w:rsidRPr="001732D2">
        <w:t xml:space="preserve"> Cao, Leslie Dan Faculty of Pharmacy, University of Toronto</w:t>
      </w:r>
      <w:r>
        <w:t>, Toronto Canada, M5S3M2</w:t>
      </w:r>
    </w:p>
    <w:p w14:paraId="630A37C0" w14:textId="77777777" w:rsidR="00F251AC" w:rsidRDefault="00F251AC" w:rsidP="00F251AC">
      <w:pPr>
        <w:pStyle w:val="BIEmailAddress"/>
        <w:spacing w:after="0"/>
      </w:pPr>
      <w:r>
        <w:t>Ahsan Bairam, Department of Pharmacology, College of Pharmacy and Pharmaceutical Sciences, University of Toledo Health Science Campus, Toledo, OH 43614, USA</w:t>
      </w:r>
    </w:p>
    <w:p w14:paraId="1A09AB00" w14:textId="77777777" w:rsidR="00F251AC" w:rsidRPr="00D20EEE" w:rsidRDefault="00F251AC" w:rsidP="00F251AC">
      <w:pPr>
        <w:pStyle w:val="BIEmailAddress"/>
        <w:spacing w:after="0"/>
      </w:pPr>
      <w:r>
        <w:t xml:space="preserve">Alison </w:t>
      </w:r>
      <w:proofErr w:type="spellStart"/>
      <w:r>
        <w:t>Jee</w:t>
      </w:r>
      <w:proofErr w:type="spellEnd"/>
      <w:r>
        <w:t xml:space="preserve">, Department of Pharmacology, University of Toronto, Toronto Canada, M5S3M2 </w:t>
      </w:r>
    </w:p>
    <w:p w14:paraId="7FF1E834" w14:textId="77777777" w:rsidR="00F251AC" w:rsidRPr="001732D2" w:rsidRDefault="00F251AC" w:rsidP="00F251AC">
      <w:pPr>
        <w:pStyle w:val="BIEmailAddress"/>
        <w:spacing w:after="0"/>
      </w:pPr>
      <w:r w:rsidRPr="001732D2">
        <w:t xml:space="preserve">Ming Liu, </w:t>
      </w:r>
      <w:r>
        <w:t xml:space="preserve">Department of Pharmacology, College of Pharmacy and Pharmaceutical Sciences, University of Toledo Health Science Campus, Toledo, OH 43614, USA </w:t>
      </w:r>
    </w:p>
    <w:p w14:paraId="7E65FE7C" w14:textId="77777777" w:rsidR="00F251AC" w:rsidRPr="001732D2" w:rsidRDefault="00F251AC" w:rsidP="00F251AC">
      <w:pPr>
        <w:pStyle w:val="AIReceivedDate"/>
        <w:spacing w:after="0"/>
        <w:rPr>
          <w:b w:val="0"/>
        </w:rPr>
      </w:pPr>
      <w:r w:rsidRPr="001732D2">
        <w:rPr>
          <w:b w:val="0"/>
        </w:rPr>
        <w:t xml:space="preserve">Jack </w:t>
      </w:r>
      <w:proofErr w:type="spellStart"/>
      <w:r w:rsidRPr="001732D2">
        <w:rPr>
          <w:b w:val="0"/>
        </w:rPr>
        <w:t>Uetrecht</w:t>
      </w:r>
      <w:proofErr w:type="spellEnd"/>
      <w:r w:rsidRPr="001732D2">
        <w:rPr>
          <w:b w:val="0"/>
        </w:rPr>
        <w:t>, Leslie Dan Faculty of Pharmacy and Faculty of Medicine, University of Toronto</w:t>
      </w:r>
      <w:r>
        <w:rPr>
          <w:b w:val="0"/>
        </w:rPr>
        <w:t>, Toronto Canada, M5S3M2</w:t>
      </w:r>
    </w:p>
    <w:p w14:paraId="29E0D4F5" w14:textId="77777777" w:rsidR="00F251AC" w:rsidRPr="00F251AC" w:rsidRDefault="00F251AC" w:rsidP="00F251AC">
      <w:pPr>
        <w:pStyle w:val="FAAuthorInfoSubtitle"/>
      </w:pPr>
      <w:r w:rsidRPr="00F251AC">
        <w:t xml:space="preserve">Corresponding Author: Jack </w:t>
      </w:r>
      <w:proofErr w:type="spellStart"/>
      <w:r w:rsidRPr="00F251AC">
        <w:t>Uetrecht</w:t>
      </w:r>
      <w:proofErr w:type="spellEnd"/>
      <w:r w:rsidRPr="00F251AC">
        <w:t xml:space="preserve">, Faculty of Pharmacy, University of Toronto, 144 College Street, Toronto, Ontario, Canada M5S 3M2. </w:t>
      </w:r>
    </w:p>
    <w:p w14:paraId="6468D34D" w14:textId="77777777" w:rsidR="00F251AC" w:rsidRDefault="00F251AC">
      <w:r>
        <w:br w:type="page"/>
      </w:r>
    </w:p>
    <w:p w14:paraId="2DEFE867" w14:textId="764F89DD" w:rsidR="00CF5B88" w:rsidRDefault="00CF5B88">
      <w:r>
        <w:lastRenderedPageBreak/>
        <w:t>Table S1: Serum concentration of TMP, TMP=O and TMP-OH measured using LC/MS</w:t>
      </w:r>
      <w:r w:rsidR="000D3DDA">
        <w:t>/MS</w:t>
      </w:r>
      <w:r>
        <w:t xml:space="preserve"> of drug treated animals. </w:t>
      </w:r>
      <w:proofErr w:type="spellStart"/>
      <w:r>
        <w:t>nd</w:t>
      </w:r>
      <w:proofErr w:type="spellEnd"/>
      <w:r>
        <w:t xml:space="preserve"> = not detectable. Lowest standard concentration was 0.4ug/ml for TMP and 0.04ug/ml for TMP=O and TMP-OH. </w:t>
      </w:r>
    </w:p>
    <w:p w14:paraId="0F49162C" w14:textId="01E45B86" w:rsidR="00CF5B88" w:rsidRDefault="00CF5B88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61"/>
        <w:gridCol w:w="1443"/>
        <w:gridCol w:w="1702"/>
        <w:gridCol w:w="1798"/>
      </w:tblGrid>
      <w:tr w:rsidR="00CF5B88" w:rsidRPr="00CF5B88" w14:paraId="1738F1AF" w14:textId="77777777" w:rsidTr="00CF5B88">
        <w:trPr>
          <w:trHeight w:val="554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C818E" w14:textId="1A86530C" w:rsidR="00CF5B88" w:rsidRPr="00CF5B88" w:rsidRDefault="00CF5B88" w:rsidP="00CF5B88">
            <w:r>
              <w:rPr>
                <w:b/>
                <w:bCs/>
              </w:rPr>
              <w:t xml:space="preserve">Animal, </w:t>
            </w:r>
            <w:r w:rsidRPr="00CF5B88">
              <w:rPr>
                <w:b/>
                <w:bCs/>
              </w:rPr>
              <w:t xml:space="preserve">Treatment and timepoint 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2E4BB" w14:textId="77777777" w:rsidR="00CF5B88" w:rsidRPr="00CF5B88" w:rsidRDefault="00CF5B88" w:rsidP="00CF5B88">
            <w:r w:rsidRPr="00CF5B88">
              <w:rPr>
                <w:b/>
                <w:bCs/>
              </w:rPr>
              <w:t>TMP (ug/ml)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D79A1" w14:textId="51EB435A" w:rsidR="00CF5B88" w:rsidRPr="00CF5B88" w:rsidRDefault="00CF5B88" w:rsidP="00CF5B88">
            <w:r w:rsidRPr="00CF5B88">
              <w:rPr>
                <w:b/>
                <w:bCs/>
              </w:rPr>
              <w:t>TMP</w:t>
            </w:r>
            <w:r>
              <w:rPr>
                <w:b/>
                <w:bCs/>
              </w:rPr>
              <w:t>=O</w:t>
            </w:r>
            <w:r w:rsidRPr="00CF5B88">
              <w:rPr>
                <w:b/>
                <w:bCs/>
              </w:rPr>
              <w:t xml:space="preserve"> (ug/ml)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FE8F6" w14:textId="0F0045CE" w:rsidR="00CF5B88" w:rsidRPr="00CF5B88" w:rsidRDefault="00CF5B88" w:rsidP="00CF5B88">
            <w:r>
              <w:rPr>
                <w:b/>
                <w:bCs/>
              </w:rPr>
              <w:t>TMP-OH</w:t>
            </w:r>
            <w:r w:rsidRPr="00CF5B88">
              <w:rPr>
                <w:b/>
                <w:bCs/>
              </w:rPr>
              <w:t xml:space="preserve"> (ug/ml)</w:t>
            </w:r>
          </w:p>
        </w:tc>
      </w:tr>
      <w:tr w:rsidR="00CF5B88" w:rsidRPr="00CF5B88" w14:paraId="090DCE0A" w14:textId="77777777" w:rsidTr="00CF5B88">
        <w:trPr>
          <w:trHeight w:val="453"/>
        </w:trPr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C8D4E" w14:textId="77777777" w:rsidR="00CF5B88" w:rsidRPr="00CF5B88" w:rsidRDefault="00CF5B88" w:rsidP="00CF5B88">
            <w:r w:rsidRPr="00CF5B88">
              <w:t>Mice TMP (400 mg/kg/day), 2 hrs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5D528" w14:textId="77777777" w:rsidR="00CF5B88" w:rsidRPr="00CF5B88" w:rsidRDefault="00CF5B88" w:rsidP="00CF5B88">
            <w:r w:rsidRPr="00CF5B88">
              <w:t>12.7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F480E" w14:textId="77777777" w:rsidR="00CF5B88" w:rsidRPr="00CF5B88" w:rsidRDefault="00CF5B88" w:rsidP="00CF5B88">
            <w:r w:rsidRPr="00CF5B88">
              <w:t>&lt;0.04</w:t>
            </w:r>
          </w:p>
        </w:tc>
        <w:tc>
          <w:tcPr>
            <w:tcW w:w="0" w:type="auto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C29D7" w14:textId="77777777" w:rsidR="00CF5B88" w:rsidRPr="00CF5B88" w:rsidRDefault="00CF5B88" w:rsidP="00CF5B88">
            <w:r w:rsidRPr="00CF5B88">
              <w:t>1.4</w:t>
            </w:r>
          </w:p>
        </w:tc>
      </w:tr>
      <w:tr w:rsidR="00CF5B88" w:rsidRPr="00CF5B88" w14:paraId="4F4B0204" w14:textId="77777777" w:rsidTr="00CF5B88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5FA32" w14:textId="77777777" w:rsidR="00CF5B88" w:rsidRPr="00CF5B88" w:rsidRDefault="00CF5B88" w:rsidP="00CF5B88">
            <w:r w:rsidRPr="00CF5B88">
              <w:t>Mice TMP (400 mg/kg/day), 6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C4295" w14:textId="77777777" w:rsidR="00CF5B88" w:rsidRPr="00CF5B88" w:rsidRDefault="00CF5B88" w:rsidP="00CF5B88">
            <w:r w:rsidRPr="00CF5B88"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30FB1" w14:textId="77777777" w:rsidR="00CF5B88" w:rsidRPr="00CF5B88" w:rsidRDefault="00CF5B88" w:rsidP="00CF5B88">
            <w:r w:rsidRPr="00CF5B88">
              <w:t>&lt;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DD0AC" w14:textId="77777777" w:rsidR="00CF5B88" w:rsidRPr="00CF5B88" w:rsidRDefault="00CF5B88" w:rsidP="00CF5B88">
            <w:r w:rsidRPr="00CF5B88">
              <w:t>&lt;0.04</w:t>
            </w:r>
          </w:p>
        </w:tc>
      </w:tr>
      <w:tr w:rsidR="00CF5B88" w:rsidRPr="00CF5B88" w14:paraId="220121AB" w14:textId="77777777" w:rsidTr="00CF5B88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941C0" w14:textId="77777777" w:rsidR="00CF5B88" w:rsidRPr="00CF5B88" w:rsidRDefault="00CF5B88" w:rsidP="00CF5B88">
            <w:r w:rsidRPr="00CF5B88">
              <w:t>Mice TMP (400 mg/kg/day), 24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C249D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567E9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03D6C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</w:tr>
      <w:tr w:rsidR="00CF5B88" w:rsidRPr="00CF5B88" w14:paraId="25AC0816" w14:textId="77777777" w:rsidTr="00CF5B88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550E6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D4EBC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27191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B9766" w14:textId="77777777" w:rsidR="00CF5B88" w:rsidRPr="00CF5B88" w:rsidRDefault="00CF5B88" w:rsidP="00CF5B88"/>
        </w:tc>
      </w:tr>
      <w:tr w:rsidR="00CF5B88" w:rsidRPr="00CF5B88" w14:paraId="3903B949" w14:textId="77777777" w:rsidTr="00CF5B88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EFA46" w14:textId="77777777" w:rsidR="00CF5B88" w:rsidRPr="00CF5B88" w:rsidRDefault="00CF5B88" w:rsidP="00CF5B88">
            <w:r w:rsidRPr="00CF5B88">
              <w:t>BN rat TMP (400 mg/kg/day), 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437CE" w14:textId="77777777" w:rsidR="00CF5B88" w:rsidRPr="00CF5B88" w:rsidRDefault="00CF5B88" w:rsidP="00CF5B88">
            <w:r w:rsidRPr="00CF5B88"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DB4A6" w14:textId="77777777" w:rsidR="00CF5B88" w:rsidRPr="00CF5B88" w:rsidRDefault="00CF5B88" w:rsidP="00CF5B88">
            <w:r w:rsidRPr="00CF5B88">
              <w:t>&lt;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823D7" w14:textId="77777777" w:rsidR="00CF5B88" w:rsidRPr="00CF5B88" w:rsidRDefault="00CF5B88" w:rsidP="00CF5B88">
            <w:r w:rsidRPr="00CF5B88">
              <w:t>0.5</w:t>
            </w:r>
          </w:p>
        </w:tc>
      </w:tr>
      <w:tr w:rsidR="00CF5B88" w:rsidRPr="00CF5B88" w14:paraId="586E1599" w14:textId="77777777" w:rsidTr="00CF5B88">
        <w:trPr>
          <w:trHeight w:val="4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7F89D" w14:textId="77777777" w:rsidR="00CF5B88" w:rsidRPr="00CF5B88" w:rsidRDefault="00CF5B88" w:rsidP="00CF5B88">
            <w:r w:rsidRPr="00CF5B88">
              <w:t>BN rat TMP (400 mg/kg/day), 6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989BD" w14:textId="77777777" w:rsidR="00CF5B88" w:rsidRPr="00CF5B88" w:rsidRDefault="00CF5B88" w:rsidP="00CF5B88">
            <w:r w:rsidRPr="00CF5B88"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5BDF3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4E627" w14:textId="77777777" w:rsidR="00CF5B88" w:rsidRPr="00CF5B88" w:rsidRDefault="00CF5B88" w:rsidP="00CF5B88">
            <w:r w:rsidRPr="00CF5B88">
              <w:t>0.4</w:t>
            </w:r>
          </w:p>
        </w:tc>
      </w:tr>
      <w:tr w:rsidR="00CF5B88" w:rsidRPr="00CF5B88" w14:paraId="23B2C1D0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F679A" w14:textId="77777777" w:rsidR="00CF5B88" w:rsidRPr="00CF5B88" w:rsidRDefault="00CF5B88" w:rsidP="00CF5B88">
            <w:r w:rsidRPr="00CF5B88">
              <w:t>BN rat TMP (400 mg/kg/day), 2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62A55" w14:textId="77777777" w:rsidR="00CF5B88" w:rsidRPr="00CF5B88" w:rsidRDefault="00CF5B88" w:rsidP="00CF5B88">
            <w:r w:rsidRPr="00CF5B88">
              <w:t>&lt;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2B8E0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B337B" w14:textId="77777777" w:rsidR="00CF5B88" w:rsidRPr="00CF5B88" w:rsidRDefault="00CF5B88" w:rsidP="00CF5B88">
            <w:r w:rsidRPr="00CF5B88">
              <w:t>&lt;0.04</w:t>
            </w:r>
          </w:p>
        </w:tc>
      </w:tr>
      <w:tr w:rsidR="00CF5B88" w:rsidRPr="00CF5B88" w14:paraId="0C49880E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21105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3B917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0A41D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4B0A5" w14:textId="77777777" w:rsidR="00CF5B88" w:rsidRPr="00CF5B88" w:rsidRDefault="00CF5B88" w:rsidP="00CF5B88"/>
        </w:tc>
      </w:tr>
      <w:tr w:rsidR="00CF5B88" w:rsidRPr="00CF5B88" w14:paraId="0F738E9D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539F4" w14:textId="7EE93421" w:rsidR="00CF5B88" w:rsidRPr="00CF5B88" w:rsidRDefault="00CF5B88" w:rsidP="00CF5B88">
            <w:r w:rsidRPr="00CF5B88">
              <w:t>BN rat TMP</w:t>
            </w:r>
            <w:r>
              <w:t>=O</w:t>
            </w:r>
            <w:r w:rsidRPr="00CF5B88">
              <w:t xml:space="preserve"> (400 mg/kg/day), 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D40AD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6EA37" w14:textId="77777777" w:rsidR="00CF5B88" w:rsidRPr="00CF5B88" w:rsidRDefault="00CF5B88" w:rsidP="00CF5B88">
            <w:r w:rsidRPr="00CF5B88"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410C1" w14:textId="77777777" w:rsidR="00CF5B88" w:rsidRPr="00CF5B88" w:rsidRDefault="00CF5B88" w:rsidP="00CF5B88">
            <w:r w:rsidRPr="00CF5B88">
              <w:t>&lt;0.04</w:t>
            </w:r>
          </w:p>
        </w:tc>
      </w:tr>
      <w:tr w:rsidR="00CF5B88" w:rsidRPr="00CF5B88" w14:paraId="362F5B11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2CFFC" w14:textId="325D07CB" w:rsidR="00CF5B88" w:rsidRPr="00CF5B88" w:rsidRDefault="00CF5B88" w:rsidP="00CF5B88">
            <w:r w:rsidRPr="00CF5B88">
              <w:t>BN rat TMP</w:t>
            </w:r>
            <w:r>
              <w:t xml:space="preserve">=O </w:t>
            </w:r>
            <w:r w:rsidRPr="00CF5B88">
              <w:t>(400 mg/kg/day), 6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1E42B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B157F" w14:textId="77777777" w:rsidR="00CF5B88" w:rsidRPr="00CF5B88" w:rsidRDefault="00CF5B88" w:rsidP="00CF5B88">
            <w:r w:rsidRPr="00CF5B88"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474BD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</w:tr>
      <w:tr w:rsidR="00CF5B88" w:rsidRPr="00CF5B88" w14:paraId="5D9A5550" w14:textId="77777777" w:rsidTr="00CF5B8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55DF0" w14:textId="6DF6ED54" w:rsidR="00CF5B88" w:rsidRPr="00CF5B88" w:rsidRDefault="00CF5B88" w:rsidP="00CF5B88">
            <w:r w:rsidRPr="00CF5B88">
              <w:t>BN rat TMP</w:t>
            </w:r>
            <w:r>
              <w:t>=O</w:t>
            </w:r>
            <w:r w:rsidRPr="00CF5B88">
              <w:t xml:space="preserve"> (400 mg/kg/day), 2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193F6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5FAB2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F263A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</w:tr>
      <w:tr w:rsidR="00CF5B88" w:rsidRPr="00CF5B88" w14:paraId="62BCD533" w14:textId="77777777" w:rsidTr="00CF5B8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7BA87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B860F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2F66B" w14:textId="77777777" w:rsidR="00CF5B88" w:rsidRPr="00CF5B88" w:rsidRDefault="00CF5B88" w:rsidP="00CF5B88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44235" w14:textId="77777777" w:rsidR="00CF5B88" w:rsidRPr="00CF5B88" w:rsidRDefault="00CF5B88" w:rsidP="00CF5B88"/>
        </w:tc>
      </w:tr>
      <w:tr w:rsidR="00CF5B88" w:rsidRPr="00CF5B88" w14:paraId="44C60952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BFF97" w14:textId="55B5C0D1" w:rsidR="00CF5B88" w:rsidRPr="00CF5B88" w:rsidRDefault="00CF5B88" w:rsidP="00CF5B88">
            <w:r w:rsidRPr="00CF5B88">
              <w:t>BN rat TMP</w:t>
            </w:r>
            <w:r>
              <w:t>-OH</w:t>
            </w:r>
            <w:r w:rsidRPr="00CF5B88">
              <w:t xml:space="preserve"> (100 mg/kg/day), 2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8F335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730AB" w14:textId="77777777" w:rsidR="00CF5B88" w:rsidRPr="00CF5B88" w:rsidRDefault="00CF5B88" w:rsidP="00CF5B88">
            <w:r w:rsidRPr="00CF5B88"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2CB17" w14:textId="77777777" w:rsidR="00CF5B88" w:rsidRPr="00CF5B88" w:rsidRDefault="00CF5B88" w:rsidP="00CF5B88">
            <w:r w:rsidRPr="00CF5B88">
              <w:t>1.7</w:t>
            </w:r>
          </w:p>
        </w:tc>
      </w:tr>
      <w:tr w:rsidR="00CF5B88" w:rsidRPr="00CF5B88" w14:paraId="34EC81A2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07211" w14:textId="33081592" w:rsidR="00CF5B88" w:rsidRPr="00CF5B88" w:rsidRDefault="00CF5B88" w:rsidP="00CF5B88">
            <w:r w:rsidRPr="00CF5B88">
              <w:t>BN rat</w:t>
            </w:r>
            <w:r>
              <w:t xml:space="preserve"> </w:t>
            </w:r>
            <w:r w:rsidRPr="00CF5B88">
              <w:t>TMP</w:t>
            </w:r>
            <w:r>
              <w:t xml:space="preserve">-OH </w:t>
            </w:r>
            <w:r w:rsidRPr="00CF5B88">
              <w:t>(100 mg/kg/day), 6 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4E9DE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AE82" w14:textId="77777777" w:rsidR="00CF5B88" w:rsidRPr="00CF5B88" w:rsidRDefault="00CF5B88" w:rsidP="00CF5B88">
            <w:r w:rsidRPr="00CF5B88">
              <w:t>&lt;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F884A" w14:textId="77777777" w:rsidR="00CF5B88" w:rsidRPr="00CF5B88" w:rsidRDefault="00CF5B88" w:rsidP="00CF5B88">
            <w:r w:rsidRPr="00CF5B88">
              <w:t>1.1</w:t>
            </w:r>
          </w:p>
        </w:tc>
      </w:tr>
      <w:tr w:rsidR="00CF5B88" w:rsidRPr="00CF5B88" w14:paraId="24CB7E90" w14:textId="77777777" w:rsidTr="00CF5B88">
        <w:trPr>
          <w:trHeight w:val="447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5FC57" w14:textId="690BFADB" w:rsidR="00CF5B88" w:rsidRPr="00CF5B88" w:rsidRDefault="00CF5B88" w:rsidP="00CF5B88">
            <w:r w:rsidRPr="00CF5B88">
              <w:t>BN ra</w:t>
            </w:r>
            <w:r>
              <w:t xml:space="preserve">t </w:t>
            </w:r>
            <w:r w:rsidRPr="00CF5B88">
              <w:t>TMP</w:t>
            </w:r>
            <w:r>
              <w:t>-OH</w:t>
            </w:r>
            <w:r w:rsidRPr="00CF5B88">
              <w:t xml:space="preserve"> (100 mg/kg/day), 22 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E834C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FF7D0" w14:textId="77777777" w:rsidR="00CF5B88" w:rsidRPr="00CF5B88" w:rsidRDefault="00CF5B88" w:rsidP="00CF5B88">
            <w:proofErr w:type="spellStart"/>
            <w:r w:rsidRPr="00CF5B88"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2D468" w14:textId="77777777" w:rsidR="00CF5B88" w:rsidRPr="00CF5B88" w:rsidRDefault="00CF5B88" w:rsidP="00CF5B88">
            <w:r w:rsidRPr="00CF5B88">
              <w:t>0.4</w:t>
            </w:r>
          </w:p>
        </w:tc>
      </w:tr>
    </w:tbl>
    <w:p w14:paraId="3097C65F" w14:textId="77777777" w:rsidR="00CF5B88" w:rsidRDefault="00CF5B88"/>
    <w:p w14:paraId="6A12B99C" w14:textId="77777777" w:rsidR="00CF5B88" w:rsidRDefault="00CF5B88"/>
    <w:p w14:paraId="2A96E408" w14:textId="67B37169" w:rsidR="006E3255" w:rsidRDefault="006E3255">
      <w:r w:rsidRPr="006E3255">
        <w:rPr>
          <w:noProof/>
        </w:rPr>
        <w:lastRenderedPageBreak/>
        <w:drawing>
          <wp:inline distT="0" distB="0" distL="0" distR="0" wp14:anchorId="76CA7D9D" wp14:editId="0C06BC37">
            <wp:extent cx="5943600" cy="4145915"/>
            <wp:effectExtent l="0" t="0" r="0" b="6985"/>
            <wp:docPr id="12" name="Picture 11" descr="TMP Ketone NMR.jpeg">
              <a:extLst xmlns:a="http://schemas.openxmlformats.org/drawingml/2006/main">
                <a:ext uri="{FF2B5EF4-FFF2-40B4-BE49-F238E27FC236}">
                  <a16:creationId xmlns:a16="http://schemas.microsoft.com/office/drawing/2014/main" id="{2C69F1F6-A039-4494-9762-B2604FA0E2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TMP Ketone NMR.jpeg">
                      <a:extLst>
                        <a:ext uri="{FF2B5EF4-FFF2-40B4-BE49-F238E27FC236}">
                          <a16:creationId xmlns:a16="http://schemas.microsoft.com/office/drawing/2014/main" id="{2C69F1F6-A039-4494-9762-B2604FA0E2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79D71" w14:textId="0E905DEE" w:rsidR="006E3255" w:rsidRDefault="006E3255">
      <w:r>
        <w:t>Figure</w:t>
      </w:r>
      <w:r w:rsidR="00C65C05">
        <w:t xml:space="preserve"> S1</w:t>
      </w:r>
      <w:r>
        <w:t xml:space="preserve">: </w:t>
      </w:r>
      <w:r w:rsidR="00AF1BA0">
        <w:t xml:space="preserve">TMP=O </w:t>
      </w:r>
      <w:r w:rsidR="00AF1BA0">
        <w:rPr>
          <w:vertAlign w:val="superscript"/>
        </w:rPr>
        <w:t>1</w:t>
      </w:r>
      <w:r w:rsidR="00AF1BA0">
        <w:t>H NMR (CD</w:t>
      </w:r>
      <w:r w:rsidR="00AF1BA0">
        <w:rPr>
          <w:vertAlign w:val="subscript"/>
        </w:rPr>
        <w:t>3</w:t>
      </w:r>
      <w:r w:rsidR="00AF1BA0">
        <w:t>OD, 400 MHz): 3.83 (s, 3H), 3.87 (s, 6H), 6.87 (s, 2H) and 8.25 (s, 1H)</w:t>
      </w:r>
    </w:p>
    <w:p w14:paraId="1F10CFF9" w14:textId="266BB10D" w:rsidR="006E3255" w:rsidRDefault="006E3255"/>
    <w:p w14:paraId="0C73F8BF" w14:textId="7A2138DC" w:rsidR="006E3255" w:rsidRDefault="006E3255"/>
    <w:p w14:paraId="678F54D8" w14:textId="11BF4518" w:rsidR="006E3255" w:rsidRDefault="006E3255"/>
    <w:p w14:paraId="71CA546D" w14:textId="7A15C7F7" w:rsidR="006E3255" w:rsidRDefault="006E3255"/>
    <w:p w14:paraId="30A53E00" w14:textId="4E4855CC" w:rsidR="006E3255" w:rsidRDefault="006E3255"/>
    <w:p w14:paraId="48105E1B" w14:textId="36F71A56" w:rsidR="006E3255" w:rsidRDefault="006E3255"/>
    <w:p w14:paraId="40BA17A1" w14:textId="3E2952C8" w:rsidR="006E3255" w:rsidRDefault="006E3255"/>
    <w:p w14:paraId="52598D95" w14:textId="50997F8B" w:rsidR="006E3255" w:rsidRDefault="006E3255"/>
    <w:p w14:paraId="2BBEDF59" w14:textId="548B29BB" w:rsidR="006E3255" w:rsidRDefault="006E3255"/>
    <w:p w14:paraId="79CCC0F3" w14:textId="3F131833" w:rsidR="006E3255" w:rsidRDefault="006E3255"/>
    <w:p w14:paraId="5A9421FC" w14:textId="03B0BBAB" w:rsidR="006E3255" w:rsidRDefault="006E3255"/>
    <w:p w14:paraId="09D2C2D4" w14:textId="33D63FA5" w:rsidR="006E3255" w:rsidRDefault="006E3255">
      <w:r w:rsidRPr="006E3255">
        <w:rPr>
          <w:noProof/>
        </w:rPr>
        <w:lastRenderedPageBreak/>
        <w:drawing>
          <wp:inline distT="0" distB="0" distL="0" distR="0" wp14:anchorId="66AD545A" wp14:editId="6C4584A9">
            <wp:extent cx="5943600" cy="4145915"/>
            <wp:effectExtent l="0" t="0" r="0" b="6985"/>
            <wp:docPr id="2" name="Picture 1" descr="TMP-OH NM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MP-OH NMR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68EB" w14:textId="66D5BC9F" w:rsidR="00C65C05" w:rsidRDefault="00C65C05">
      <w:r>
        <w:t xml:space="preserve">Figure S2: TMP-OH </w:t>
      </w:r>
      <w:r>
        <w:rPr>
          <w:vertAlign w:val="superscript"/>
        </w:rPr>
        <w:t>1</w:t>
      </w:r>
      <w:r>
        <w:t>H NMR (CD</w:t>
      </w:r>
      <w:r>
        <w:rPr>
          <w:vertAlign w:val="subscript"/>
        </w:rPr>
        <w:t>3</w:t>
      </w:r>
      <w:r>
        <w:t>OD, 400 MHz): 3.75 (s, 3H), 3.82 (s, 6H), 5.59 (s, 1H), 6.71 (s, 2H) and 7.44 (s, 1H).</w:t>
      </w:r>
    </w:p>
    <w:p w14:paraId="14A96772" w14:textId="73CC23C6" w:rsidR="006E3255" w:rsidRDefault="006E3255"/>
    <w:p w14:paraId="798562C1" w14:textId="38ED53B3" w:rsidR="006E3255" w:rsidRDefault="007D2E86">
      <w:r>
        <w:rPr>
          <w:noProof/>
        </w:rPr>
        <w:object w:dxaOrig="16311" w:dyaOrig="11381" w14:anchorId="580C18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7.45pt;height:325.6pt;mso-width-percent:0;mso-height-percent:0;mso-width-percent:0;mso-height-percent:0" o:ole="">
            <v:imagedata r:id="rId6" o:title=""/>
          </v:shape>
          <o:OLEObject Type="Embed" ProgID="MestReNova.Document.1" ShapeID="_x0000_i1025" DrawAspect="Content" ObjectID="_1668501615" r:id="rId7"/>
        </w:object>
      </w:r>
    </w:p>
    <w:p w14:paraId="6DE79C66" w14:textId="1E17A75B" w:rsidR="006E3255" w:rsidRDefault="00C65C05">
      <w:r>
        <w:t>Figure S3: TMP-</w:t>
      </w:r>
      <w:proofErr w:type="spellStart"/>
      <w:r>
        <w:t>thiobutyric</w:t>
      </w:r>
      <w:proofErr w:type="spellEnd"/>
      <w:r>
        <w:t xml:space="preserve"> acid adduct </w:t>
      </w:r>
      <w:r>
        <w:rPr>
          <w:vertAlign w:val="superscript"/>
        </w:rPr>
        <w:t>1</w:t>
      </w:r>
      <w:r>
        <w:t>H NMR (CD</w:t>
      </w:r>
      <w:r>
        <w:rPr>
          <w:vertAlign w:val="subscript"/>
        </w:rPr>
        <w:t>3</w:t>
      </w:r>
      <w:r>
        <w:t xml:space="preserve">OD, 400 MHz): 1.85 (m, 2H), </w:t>
      </w:r>
      <w:r w:rsidRPr="00286F8A">
        <w:t>2.28 (t, 2H), 2.47 (t, 2H),</w:t>
      </w:r>
      <w:r>
        <w:t xml:space="preserve"> 3.75 (s, 3H), 3.82 (s, 6H), 5.12 (s, 1H), 6,74 (s, 2H) and 7.65 (s, 1H).</w:t>
      </w:r>
    </w:p>
    <w:p w14:paraId="642AB6E5" w14:textId="2984B6C6" w:rsidR="006E3255" w:rsidRDefault="006E3255"/>
    <w:p w14:paraId="6364857F" w14:textId="50F84CA2" w:rsidR="006A782A" w:rsidRDefault="000D3DDA">
      <w:r w:rsidRPr="000D3DDA">
        <w:rPr>
          <w:noProof/>
        </w:rPr>
        <w:lastRenderedPageBreak/>
        <w:drawing>
          <wp:inline distT="0" distB="0" distL="0" distR="0" wp14:anchorId="1A9D3E15" wp14:editId="3A853F59">
            <wp:extent cx="5943600" cy="3306445"/>
            <wp:effectExtent l="0" t="0" r="0" b="8255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3140E8E-1E86-4E1D-87C0-B3839D6F14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3140E8E-1E86-4E1D-87C0-B3839D6F14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0CD2C" w14:textId="773F0A66" w:rsidR="000D3DDA" w:rsidRDefault="000D3DDA">
      <w:r>
        <w:t xml:space="preserve">Figure S4: </w:t>
      </w:r>
      <w:r w:rsidRPr="00D31AAD">
        <w:t>Flow cytometry analysis of mononuclear leukocyte in liver of female PD</w:t>
      </w:r>
      <w:r w:rsidR="00435248">
        <w:t>-</w:t>
      </w:r>
      <w:r w:rsidRPr="00D31AAD">
        <w:t>1</w:t>
      </w:r>
      <w:r w:rsidRPr="00435248">
        <w:rPr>
          <w:vertAlign w:val="superscript"/>
        </w:rPr>
        <w:t>-/-</w:t>
      </w:r>
      <w:r w:rsidRPr="00D31AAD">
        <w:t xml:space="preserve"> mice after </w:t>
      </w:r>
      <w:r>
        <w:t>6</w:t>
      </w:r>
      <w:r w:rsidRPr="00D31AAD">
        <w:t xml:space="preserve"> weeks treatments of anti-CTLA4 antibody alone (</w:t>
      </w:r>
      <w:r>
        <w:t xml:space="preserve">PD-1 </w:t>
      </w:r>
      <w:r w:rsidRPr="00435248">
        <w:t>-/-</w:t>
      </w:r>
      <w:r>
        <w:t xml:space="preserve"> + anti-CTLA-4) and</w:t>
      </w:r>
      <w:r w:rsidRPr="00D31AAD">
        <w:t xml:space="preserve"> anti-CTLA4 antibody</w:t>
      </w:r>
      <w:r>
        <w:t xml:space="preserve"> </w:t>
      </w:r>
      <w:r w:rsidRPr="00D31AAD">
        <w:t xml:space="preserve">+ </w:t>
      </w:r>
      <w:r>
        <w:t>2</w:t>
      </w:r>
      <w:r w:rsidRPr="00D31AAD">
        <w:t xml:space="preserve">% TMP </w:t>
      </w:r>
      <w:r w:rsidR="00435248">
        <w:t xml:space="preserve">in food w/w </w:t>
      </w:r>
      <w:r w:rsidRPr="00D31AAD">
        <w:t>(</w:t>
      </w:r>
      <w:r w:rsidR="00435248">
        <w:t xml:space="preserve">PD-1 </w:t>
      </w:r>
      <w:r w:rsidR="00435248" w:rsidRPr="00435248">
        <w:t>-/-</w:t>
      </w:r>
      <w:r w:rsidR="00435248">
        <w:t xml:space="preserve"> + anti-CTLA-4 + 2% TMP</w:t>
      </w:r>
      <w:r w:rsidRPr="00D31AAD">
        <w:t xml:space="preserve">). Values represent the mean </w:t>
      </w:r>
      <w:r>
        <w:sym w:font="Symbol" w:char="F0B1"/>
      </w:r>
      <w:r w:rsidRPr="00D31AAD">
        <w:t xml:space="preserve"> SE. Analyzed for statistical significance by </w:t>
      </w:r>
      <w:r>
        <w:t>unpaired t test</w:t>
      </w:r>
      <w:r w:rsidRPr="00D31AAD">
        <w:t xml:space="preserve"> ANOVA. P&lt;0.05 was considered significant.</w:t>
      </w:r>
    </w:p>
    <w:p w14:paraId="29899FE5" w14:textId="1FC7F06E" w:rsidR="00435248" w:rsidRDefault="00435248"/>
    <w:p w14:paraId="545F7670" w14:textId="7899D421" w:rsidR="00435248" w:rsidRDefault="00435248">
      <w:r w:rsidRPr="00435248">
        <w:rPr>
          <w:noProof/>
        </w:rPr>
        <w:lastRenderedPageBreak/>
        <w:drawing>
          <wp:inline distT="0" distB="0" distL="0" distR="0" wp14:anchorId="230CF485" wp14:editId="24D7746A">
            <wp:extent cx="5540006" cy="3922395"/>
            <wp:effectExtent l="0" t="0" r="3810" b="1905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A34B161-8C23-4005-A451-7FC87CEFA8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A34B161-8C23-4005-A451-7FC87CEFA8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43876" cy="39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B6381" w14:textId="487EE9FC" w:rsidR="00435248" w:rsidRDefault="00435248" w:rsidP="00435248">
      <w:r>
        <w:t xml:space="preserve">Figure S5: </w:t>
      </w:r>
      <w:r w:rsidRPr="00D31AAD">
        <w:t xml:space="preserve">Flow cytometry analysis of mononuclear leukocyte in </w:t>
      </w:r>
      <w:r>
        <w:t xml:space="preserve">inguinal lymph nodes </w:t>
      </w:r>
      <w:r w:rsidRPr="00D31AAD">
        <w:t>of female PD</w:t>
      </w:r>
      <w:r>
        <w:t>-</w:t>
      </w:r>
      <w:r w:rsidRPr="00D31AAD">
        <w:t>1</w:t>
      </w:r>
      <w:r w:rsidRPr="00435248">
        <w:rPr>
          <w:vertAlign w:val="superscript"/>
        </w:rPr>
        <w:t>-/-</w:t>
      </w:r>
      <w:r w:rsidRPr="00D31AAD">
        <w:t xml:space="preserve"> mice after </w:t>
      </w:r>
      <w:r>
        <w:t>6</w:t>
      </w:r>
      <w:r w:rsidRPr="00D31AAD">
        <w:t xml:space="preserve"> weeks treatments of anti-CTLA</w:t>
      </w:r>
      <w:r>
        <w:t>-</w:t>
      </w:r>
      <w:r w:rsidRPr="00D31AAD">
        <w:t>4 antibody alone (</w:t>
      </w:r>
      <w:r>
        <w:t>PD-1</w:t>
      </w:r>
      <w:r w:rsidRPr="00435248">
        <w:t xml:space="preserve"> -/-</w:t>
      </w:r>
      <w:r>
        <w:t xml:space="preserve"> + anti-CTLA-4) and</w:t>
      </w:r>
      <w:r w:rsidRPr="00D31AAD">
        <w:t xml:space="preserve"> anti-CTLA4 antibody</w:t>
      </w:r>
      <w:r>
        <w:t xml:space="preserve"> </w:t>
      </w:r>
      <w:r w:rsidRPr="00D31AAD">
        <w:t xml:space="preserve">+ </w:t>
      </w:r>
      <w:r>
        <w:t>2</w:t>
      </w:r>
      <w:r w:rsidRPr="00D31AAD">
        <w:t>% TMP</w:t>
      </w:r>
      <w:r>
        <w:t xml:space="preserve"> (in food w/w)</w:t>
      </w:r>
      <w:r w:rsidRPr="00D31AAD">
        <w:t xml:space="preserve"> (</w:t>
      </w:r>
      <w:r>
        <w:t xml:space="preserve">PD-1 </w:t>
      </w:r>
      <w:r w:rsidRPr="00435248">
        <w:t>-/-</w:t>
      </w:r>
      <w:r>
        <w:t xml:space="preserve"> + anti-CTLA-4 + 2% TMP</w:t>
      </w:r>
      <w:r w:rsidRPr="00D31AAD">
        <w:t xml:space="preserve">). Values represent the mean </w:t>
      </w:r>
      <w:r>
        <w:sym w:font="Symbol" w:char="F0B1"/>
      </w:r>
      <w:r w:rsidRPr="00D31AAD">
        <w:t xml:space="preserve"> SE. Analyzed for statistical significance by </w:t>
      </w:r>
      <w:r>
        <w:t>unpaired t test</w:t>
      </w:r>
      <w:r w:rsidRPr="00D31AAD">
        <w:t xml:space="preserve"> ANOVA. P&lt;0.05 was considered significant.</w:t>
      </w:r>
    </w:p>
    <w:p w14:paraId="406BFD16" w14:textId="77777777" w:rsidR="00435248" w:rsidRDefault="00435248"/>
    <w:p w14:paraId="7676272D" w14:textId="2DC9D313" w:rsidR="006E3255" w:rsidRDefault="006E3255"/>
    <w:p w14:paraId="32B33EC5" w14:textId="77777777" w:rsidR="006E3255" w:rsidRDefault="006E3255"/>
    <w:sectPr w:rsidR="006E32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55"/>
    <w:rsid w:val="000D3DDA"/>
    <w:rsid w:val="00435248"/>
    <w:rsid w:val="00542FC3"/>
    <w:rsid w:val="006A782A"/>
    <w:rsid w:val="006E3255"/>
    <w:rsid w:val="007D2E86"/>
    <w:rsid w:val="00AF1BA0"/>
    <w:rsid w:val="00C65C05"/>
    <w:rsid w:val="00CF5B88"/>
    <w:rsid w:val="00F2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F756"/>
  <w15:chartTrackingRefBased/>
  <w15:docId w15:val="{952C287A-6AEA-4B35-AA75-830AE57E2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F251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F251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F251AC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F251A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Normal"/>
    <w:rsid w:val="00F251AC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251AC"/>
    <w:pPr>
      <w:spacing w:before="120" w:after="60" w:line="480" w:lineRule="auto"/>
    </w:pPr>
    <w:rPr>
      <w:rFonts w:ascii="Times" w:eastAsia="Times New Roman" w:hAnsi="Times" w:cs="Times New Roman"/>
      <w:bCs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F251AC"/>
    <w:rPr>
      <w:rFonts w:ascii="Times" w:eastAsia="Times New Roman" w:hAnsi="Times" w:cs="Times New Roman"/>
      <w:bCs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4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an Cao</dc:creator>
  <cp:keywords/>
  <dc:description/>
  <cp:lastModifiedBy>Virginia Hawkins</cp:lastModifiedBy>
  <cp:revision>2</cp:revision>
  <dcterms:created xsi:type="dcterms:W3CDTF">2020-12-03T16:54:00Z</dcterms:created>
  <dcterms:modified xsi:type="dcterms:W3CDTF">2020-12-03T16:54:00Z</dcterms:modified>
</cp:coreProperties>
</file>